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3E2E5" w14:textId="77777777" w:rsidR="009437C8" w:rsidRPr="004F5AD3" w:rsidRDefault="009437C8" w:rsidP="009437C8">
      <w:pPr>
        <w:rPr>
          <w:b/>
          <w:bCs/>
        </w:rPr>
      </w:pPr>
      <w:r>
        <w:t xml:space="preserve">Supplemental Table 3. </w:t>
      </w:r>
      <w:r w:rsidRPr="005E72F9">
        <w:t>Royston-Parmar risk-adjusted hazard analysis for 30-day readmission</w:t>
      </w:r>
      <w:r>
        <w:t xml:space="preserve">. Restricted cubic spline knots = 2. </w:t>
      </w:r>
      <w:r>
        <w:rPr>
          <w:i/>
          <w:iCs/>
        </w:rPr>
        <w:t xml:space="preserve">CI: Confidence interval. Ref: Reference. </w:t>
      </w:r>
    </w:p>
    <w:p w14:paraId="487443FB" w14:textId="77777777" w:rsidR="009437C8" w:rsidRDefault="009437C8" w:rsidP="009437C8"/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3960"/>
        <w:gridCol w:w="2520"/>
        <w:gridCol w:w="1530"/>
      </w:tblGrid>
      <w:tr w:rsidR="009437C8" w:rsidRPr="002B5F49" w14:paraId="173B1B11" w14:textId="77777777" w:rsidTr="006A3A56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D764" w14:textId="77777777" w:rsidR="009437C8" w:rsidRPr="002B5F49" w:rsidRDefault="009437C8" w:rsidP="006A3A56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DDB0" w14:textId="77777777" w:rsidR="009437C8" w:rsidRPr="002B5F49" w:rsidRDefault="009437C8" w:rsidP="006A3A5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onentiated hazard coefficient [95% CI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71EB" w14:textId="77777777" w:rsidR="009437C8" w:rsidRPr="002B5F49" w:rsidRDefault="009437C8" w:rsidP="006A3A56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B5F49">
              <w:rPr>
                <w:b/>
                <w:bCs/>
                <w:color w:val="000000"/>
              </w:rPr>
              <w:t>p-value</w:t>
            </w:r>
          </w:p>
        </w:tc>
      </w:tr>
      <w:tr w:rsidR="009437C8" w:rsidRPr="002B5F49" w14:paraId="3C1C5D4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14B8" w14:textId="77777777" w:rsidR="009437C8" w:rsidRDefault="009437C8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C3DD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 [1.01-1.3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DA23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9437C8" w:rsidRPr="002B5F49" w14:paraId="773EA0E0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AEE" w14:textId="77777777" w:rsidR="009437C8" w:rsidRPr="002B5F49" w:rsidRDefault="009437C8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ge (per yea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509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 [1.00-1.0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310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9437C8" w:rsidRPr="002B5F49" w14:paraId="659E795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B014" w14:textId="77777777" w:rsidR="009437C8" w:rsidRPr="002B5F49" w:rsidRDefault="009437C8" w:rsidP="006A3A56">
            <w:pPr>
              <w:spacing w:line="276" w:lineRule="auto"/>
              <w:rPr>
                <w:color w:val="000000"/>
              </w:rPr>
            </w:pPr>
            <w:r w:rsidRPr="002B5F49">
              <w:rPr>
                <w:color w:val="000000"/>
              </w:rPr>
              <w:t>Female s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CF1A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 [0.96-1.1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D823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9437C8" w:rsidRPr="002B5F49" w14:paraId="04ECA83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515A" w14:textId="77777777" w:rsidR="009437C8" w:rsidRPr="002B5F49" w:rsidRDefault="009437C8" w:rsidP="006A3A56">
            <w:pPr>
              <w:spacing w:line="276" w:lineRule="auto"/>
              <w:rPr>
                <w:i/>
                <w:iCs/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Payer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A843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DF85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4B27CE3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0B7A" w14:textId="77777777" w:rsidR="009437C8" w:rsidRPr="002B5F49" w:rsidRDefault="009437C8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Priv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ED3B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BF33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566F53C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35E6" w14:textId="77777777" w:rsidR="009437C8" w:rsidRPr="002B5F49" w:rsidRDefault="009437C8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Medica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A68D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 [0.96-1.1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3B93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9437C8" w:rsidRPr="002B5F49" w14:paraId="28C54DA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461F" w14:textId="77777777" w:rsidR="009437C8" w:rsidRPr="002B5F49" w:rsidRDefault="009437C8" w:rsidP="006A3A56">
            <w:pPr>
              <w:spacing w:line="276" w:lineRule="auto"/>
              <w:ind w:left="249"/>
              <w:rPr>
                <w:color w:val="000000"/>
              </w:rPr>
            </w:pPr>
            <w:r w:rsidRPr="002B5F49">
              <w:rPr>
                <w:color w:val="000000"/>
              </w:rPr>
              <w:t>Medica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C46A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 [0.76-1.0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F658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9437C8" w:rsidRPr="002B5F49" w14:paraId="165CBBE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0F02" w14:textId="77777777" w:rsidR="009437C8" w:rsidRPr="002B5F49" w:rsidRDefault="009437C8" w:rsidP="006A3A56">
            <w:pPr>
              <w:spacing w:line="276" w:lineRule="auto"/>
              <w:ind w:left="249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858F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4 [0.91-1.4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A3E1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9437C8" w:rsidRPr="002B5F49" w14:paraId="13196E2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DD4A" w14:textId="77777777" w:rsidR="009437C8" w:rsidRPr="00A959BB" w:rsidRDefault="009437C8" w:rsidP="006A3A56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Year of 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658F" w14:textId="77777777" w:rsidR="009437C8" w:rsidRPr="002D147B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 [0.99-1.0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D439" w14:textId="77777777" w:rsidR="009437C8" w:rsidRDefault="009437C8" w:rsidP="006A3A56">
            <w:pPr>
              <w:spacing w:line="276" w:lineRule="auto"/>
              <w:jc w:val="center"/>
            </w:pPr>
            <w:r>
              <w:t>0.97</w:t>
            </w:r>
          </w:p>
        </w:tc>
      </w:tr>
      <w:tr w:rsidR="009437C8" w:rsidRPr="002B5F49" w14:paraId="59C215A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2AD5" w14:textId="77777777" w:rsidR="009437C8" w:rsidRPr="00A645B9" w:rsidRDefault="009437C8" w:rsidP="006A3A56">
            <w:pPr>
              <w:spacing w:line="276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ncer Typ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0499" w14:textId="77777777" w:rsidR="009437C8" w:rsidRPr="002B5F49" w:rsidRDefault="009437C8" w:rsidP="006A3A56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258B" w14:textId="77777777" w:rsidR="009437C8" w:rsidRPr="002B5F49" w:rsidRDefault="009437C8" w:rsidP="006A3A56">
            <w:pPr>
              <w:spacing w:line="276" w:lineRule="auto"/>
              <w:jc w:val="center"/>
            </w:pPr>
            <w:r>
              <w:t>0.02</w:t>
            </w:r>
          </w:p>
        </w:tc>
      </w:tr>
      <w:tr w:rsidR="009437C8" w:rsidRPr="002B5F49" w14:paraId="511EF74F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289A" w14:textId="77777777" w:rsidR="009437C8" w:rsidRPr="00A645B9" w:rsidRDefault="009437C8" w:rsidP="006A3A56">
            <w:pPr>
              <w:spacing w:line="276" w:lineRule="auto"/>
              <w:ind w:left="246"/>
              <w:rPr>
                <w:color w:val="000000"/>
              </w:rPr>
            </w:pPr>
            <w:r>
              <w:rPr>
                <w:color w:val="000000"/>
              </w:rPr>
              <w:t>Esophageal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4981" w14:textId="77777777" w:rsidR="009437C8" w:rsidRPr="00A645B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9E1F" w14:textId="77777777" w:rsidR="009437C8" w:rsidRPr="002B5F49" w:rsidRDefault="009437C8" w:rsidP="006A3A56">
            <w:pPr>
              <w:spacing w:line="276" w:lineRule="auto"/>
              <w:jc w:val="center"/>
            </w:pPr>
          </w:p>
        </w:tc>
      </w:tr>
      <w:tr w:rsidR="009437C8" w:rsidRPr="002B5F49" w14:paraId="33A73DAB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68B1" w14:textId="77777777" w:rsidR="009437C8" w:rsidRPr="00A645B9" w:rsidRDefault="009437C8" w:rsidP="006A3A56">
            <w:pPr>
              <w:spacing w:line="276" w:lineRule="auto"/>
              <w:ind w:left="246"/>
              <w:rPr>
                <w:color w:val="000000"/>
              </w:rPr>
            </w:pPr>
            <w:r>
              <w:rPr>
                <w:color w:val="000000"/>
              </w:rPr>
              <w:t>Gastric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23B7" w14:textId="77777777" w:rsidR="009437C8" w:rsidRPr="00A645B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 [0.85-0.9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2661" w14:textId="77777777" w:rsidR="009437C8" w:rsidRPr="002B5F49" w:rsidRDefault="009437C8" w:rsidP="006A3A56">
            <w:pPr>
              <w:spacing w:line="276" w:lineRule="auto"/>
              <w:jc w:val="center"/>
            </w:pPr>
            <w:r>
              <w:t>0.04</w:t>
            </w:r>
          </w:p>
        </w:tc>
      </w:tr>
      <w:tr w:rsidR="009437C8" w:rsidRPr="002B5F49" w14:paraId="769FC204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836" w14:textId="77777777" w:rsidR="009437C8" w:rsidRPr="002B5F49" w:rsidRDefault="009437C8" w:rsidP="006A3A56">
            <w:pPr>
              <w:spacing w:line="276" w:lineRule="auto"/>
              <w:rPr>
                <w:i/>
                <w:iCs/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Comorbidities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5736" w14:textId="77777777" w:rsidR="009437C8" w:rsidRPr="002B5F49" w:rsidRDefault="009437C8" w:rsidP="006A3A56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30F" w14:textId="77777777" w:rsidR="009437C8" w:rsidRPr="002B5F49" w:rsidRDefault="009437C8" w:rsidP="006A3A56">
            <w:pPr>
              <w:spacing w:line="276" w:lineRule="auto"/>
              <w:jc w:val="center"/>
            </w:pPr>
          </w:p>
        </w:tc>
      </w:tr>
      <w:tr w:rsidR="009437C8" w:rsidRPr="002B5F49" w14:paraId="7484500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FCCD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>Diabe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2D26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 [1.03-1.2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DB21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 w:rsidRPr="002B5F49">
              <w:rPr>
                <w:color w:val="000000"/>
              </w:rPr>
              <w:t>0.00</w:t>
            </w:r>
            <w:r>
              <w:rPr>
                <w:color w:val="000000"/>
              </w:rPr>
              <w:t>9</w:t>
            </w:r>
          </w:p>
        </w:tc>
      </w:tr>
      <w:tr w:rsidR="009437C8" w:rsidRPr="002B5F49" w14:paraId="6AF49CA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5B50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D112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 [0.94-1.1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848A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9437C8" w:rsidRPr="002B5F49" w14:paraId="5EF03AF5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18D1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ronic lung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F0A6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 [0.96-1.1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11A1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9437C8" w:rsidRPr="002B5F49" w14:paraId="7F53A0F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B14E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ronic kidney disease (per stag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D12F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0 [0.92-1.3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B55F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9437C8" w:rsidRPr="002B5F49" w14:paraId="0B898F4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8742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ongestive heart fail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C7EA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 [0.92-1.2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4D27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t>0.34</w:t>
            </w:r>
          </w:p>
        </w:tc>
      </w:tr>
      <w:tr w:rsidR="009437C8" w:rsidRPr="002B5F49" w14:paraId="6C4F72CD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AD40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Pulmonary circulation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3FE6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 [0.75-1.3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379D" w14:textId="77777777" w:rsidR="009437C8" w:rsidRDefault="009437C8" w:rsidP="006A3A56">
            <w:pPr>
              <w:spacing w:line="276" w:lineRule="auto"/>
              <w:jc w:val="center"/>
            </w:pPr>
            <w:r>
              <w:t>0.94</w:t>
            </w:r>
          </w:p>
        </w:tc>
      </w:tr>
      <w:tr w:rsidR="009437C8" w:rsidRPr="002B5F49" w14:paraId="5356DF7C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0A79" w14:textId="77777777" w:rsidR="009437C8" w:rsidRPr="001C1C4D" w:rsidRDefault="009437C8" w:rsidP="006A3A56">
            <w:pPr>
              <w:spacing w:line="276" w:lineRule="auto"/>
              <w:rPr>
                <w:i/>
                <w:iCs/>
                <w:color w:val="000000"/>
              </w:rPr>
            </w:pPr>
            <w:r w:rsidRPr="001C1C4D">
              <w:rPr>
                <w:i/>
                <w:iCs/>
                <w:color w:val="000000"/>
              </w:rPr>
              <w:t>Hospital Esophagectomy Volu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A24B" w14:textId="77777777" w:rsidR="009437C8" w:rsidRPr="00FB7A6F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E506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31633A70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7CC0" w14:textId="77777777" w:rsidR="009437C8" w:rsidRPr="001C1C4D" w:rsidRDefault="009437C8" w:rsidP="006A3A56">
            <w:pPr>
              <w:spacing w:line="276" w:lineRule="auto"/>
              <w:ind w:left="251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Low volu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B063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8940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53E783E0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9A87" w14:textId="77777777" w:rsidR="009437C8" w:rsidRPr="001C1C4D" w:rsidRDefault="009437C8" w:rsidP="006A3A56">
            <w:pPr>
              <w:spacing w:line="276" w:lineRule="auto"/>
              <w:ind w:left="251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Medium volu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FD98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 [0.81-1.3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6DD0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9437C8" w:rsidRPr="002B5F49" w14:paraId="4F21211C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14DE" w14:textId="77777777" w:rsidR="009437C8" w:rsidRPr="001C1C4D" w:rsidRDefault="009437C8" w:rsidP="006A3A56">
            <w:pPr>
              <w:spacing w:line="276" w:lineRule="auto"/>
              <w:ind w:left="251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High volu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8973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5 [0.98-1.5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E3E8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9437C8" w:rsidRPr="002B5F49" w14:paraId="49BCA10C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033E" w14:textId="77777777" w:rsidR="009437C8" w:rsidRDefault="009437C8" w:rsidP="006A3A56">
            <w:pPr>
              <w:spacing w:line="276" w:lineRule="auto"/>
              <w:rPr>
                <w:color w:val="000000"/>
              </w:rPr>
            </w:pPr>
            <w:r w:rsidRPr="002B5F49">
              <w:rPr>
                <w:i/>
                <w:iCs/>
                <w:color w:val="000000"/>
              </w:rPr>
              <w:t>Hospital Teaching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33B9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FDA6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6E81D492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17BC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>Non-</w:t>
            </w:r>
            <w:r>
              <w:rPr>
                <w:color w:val="000000"/>
              </w:rPr>
              <w:t>m</w:t>
            </w:r>
            <w:r w:rsidRPr="002B5F49">
              <w:rPr>
                <w:color w:val="000000"/>
              </w:rPr>
              <w:t>etropoli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0FC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8DA4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719B2E72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D8F5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 xml:space="preserve">Metropolitan </w:t>
            </w:r>
            <w:r>
              <w:rPr>
                <w:color w:val="000000"/>
              </w:rPr>
              <w:t>n</w:t>
            </w:r>
            <w:r w:rsidRPr="002B5F49">
              <w:rPr>
                <w:color w:val="000000"/>
              </w:rPr>
              <w:t>on-</w:t>
            </w:r>
            <w:r>
              <w:rPr>
                <w:color w:val="000000"/>
              </w:rPr>
              <w:t>t</w:t>
            </w:r>
            <w:r w:rsidRPr="002B5F49">
              <w:rPr>
                <w:color w:val="000000"/>
              </w:rPr>
              <w:t>each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E27A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2 [0.69-1.8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5A5B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9437C8" w:rsidRPr="002B5F49" w14:paraId="07DF164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C000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 w:rsidRPr="002B5F49">
              <w:rPr>
                <w:color w:val="000000"/>
              </w:rPr>
              <w:t xml:space="preserve">Metropolitan </w:t>
            </w:r>
            <w:r>
              <w:rPr>
                <w:color w:val="000000"/>
              </w:rPr>
              <w:t>t</w:t>
            </w:r>
            <w:r w:rsidRPr="002B5F49">
              <w:rPr>
                <w:color w:val="000000"/>
              </w:rPr>
              <w:t>each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B21F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8 [0.80-2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F4E1" w14:textId="77777777" w:rsidR="009437C8" w:rsidRPr="002B5F49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9437C8" w:rsidRPr="002B5F49" w14:paraId="5F3A1737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C4E3" w14:textId="77777777" w:rsidR="009437C8" w:rsidRPr="00043485" w:rsidRDefault="009437C8" w:rsidP="006A3A56">
            <w:pPr>
              <w:spacing w:line="276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E2F4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5DBE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437C8" w:rsidRPr="002B5F49" w14:paraId="4726D03F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86F9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erebrovascul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F12C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 [0.48-1.7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0259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9437C8" w:rsidRPr="002B5F49" w14:paraId="656E1AF2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D867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Thromboembol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C740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8 [0.89-1.5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C84E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9437C8" w:rsidRPr="002B5F49" w14:paraId="52D6940C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A21C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ardi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F11A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 [0.64-1.0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3F9F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9437C8" w:rsidRPr="002B5F49" w14:paraId="16D50567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6FAC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spira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CEC1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 [0.97-1.1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C7F0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9437C8" w:rsidRPr="002B5F49" w14:paraId="5D38EFF9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F146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nfectio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CE65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 [0.85-1.0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A280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9437C8" w:rsidRPr="002B5F49" w14:paraId="739215D3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1DBD" w14:textId="77777777" w:rsidR="009437C8" w:rsidRPr="002B5F49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ntraoper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C648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 [0.80-1.2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A448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9437C8" w:rsidRPr="002B5F49" w14:paraId="681BFE9E" w14:textId="77777777" w:rsidTr="006A3A56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C3E48" w14:textId="77777777" w:rsidR="009437C8" w:rsidRDefault="009437C8" w:rsidP="006A3A56">
            <w:pPr>
              <w:spacing w:line="276" w:lineRule="auto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Blood transfu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E28F2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 [0.95-1.17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5AF1F" w14:textId="77777777" w:rsidR="009437C8" w:rsidRDefault="009437C8" w:rsidP="006A3A5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</w:tbl>
    <w:p w14:paraId="35EF4E61" w14:textId="77777777" w:rsidR="0010258A" w:rsidRDefault="0010258A"/>
    <w:sectPr w:rsidR="0010258A" w:rsidSect="00734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7C8"/>
    <w:rsid w:val="00101AEE"/>
    <w:rsid w:val="0010258A"/>
    <w:rsid w:val="0042026C"/>
    <w:rsid w:val="005D2ED9"/>
    <w:rsid w:val="006D0069"/>
    <w:rsid w:val="006F1D64"/>
    <w:rsid w:val="00711E6C"/>
    <w:rsid w:val="007343B4"/>
    <w:rsid w:val="007C4A02"/>
    <w:rsid w:val="009437C8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FBEBD"/>
  <w15:chartTrackingRefBased/>
  <w15:docId w15:val="{1D9AB875-5E81-9046-9022-E9A0EB142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7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7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7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7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7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7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7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7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7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3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7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3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7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3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7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3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Ayesha P. (Medical Student)</dc:creator>
  <cp:keywords/>
  <dc:description/>
  <cp:lastModifiedBy>Ng, Ayesha P. (Medical Student)</cp:lastModifiedBy>
  <cp:revision>1</cp:revision>
  <dcterms:created xsi:type="dcterms:W3CDTF">2024-03-08T01:08:00Z</dcterms:created>
  <dcterms:modified xsi:type="dcterms:W3CDTF">2024-03-08T01:08:00Z</dcterms:modified>
</cp:coreProperties>
</file>